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7F8" w:rsidRDefault="00906BDF">
      <w:pPr>
        <w:tabs>
          <w:tab w:val="left" w:pos="720"/>
          <w:tab w:val="left" w:pos="8784"/>
        </w:tabs>
        <w:spacing w:after="0" w:line="480" w:lineRule="auto"/>
        <w:ind w:left="720" w:hanging="720"/>
        <w:rPr>
          <w:rFonts w:asciiTheme="majorHAnsi" w:hAnsiTheme="majorHAnsi" w:cs="Arial"/>
          <w:b/>
          <w:sz w:val="24"/>
          <w:szCs w:val="24"/>
          <w:lang w:val="en-GB"/>
        </w:rPr>
      </w:pPr>
      <w:r>
        <w:rPr>
          <w:rFonts w:asciiTheme="majorHAnsi" w:eastAsia="Times New Roman" w:hAnsiTheme="majorHAnsi" w:cs="Arial"/>
          <w:b/>
          <w:sz w:val="24"/>
          <w:szCs w:val="24"/>
          <w:lang w:val="en-GB" w:eastAsia="de-DE"/>
        </w:rPr>
        <w:t>Figure S2</w:t>
      </w:r>
      <w:bookmarkStart w:id="0" w:name="_GoBack"/>
      <w:bookmarkEnd w:id="0"/>
      <w:r>
        <w:rPr>
          <w:rFonts w:asciiTheme="majorHAnsi" w:eastAsia="Times New Roman" w:hAnsiTheme="majorHAnsi" w:cs="Arial"/>
          <w:b/>
          <w:sz w:val="24"/>
          <w:szCs w:val="24"/>
          <w:lang w:val="en-GB" w:eastAsia="de-DE"/>
        </w:rPr>
        <w:t xml:space="preserve">. </w:t>
      </w:r>
      <w:r>
        <w:rPr>
          <w:rFonts w:asciiTheme="majorHAnsi" w:hAnsiTheme="majorHAnsi" w:cs="Arial"/>
          <w:b/>
          <w:sz w:val="24"/>
          <w:szCs w:val="24"/>
          <w:lang w:val="en-GB"/>
        </w:rPr>
        <w:t>Search Strategy for OvidSP MEDLINE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exp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 Publishing/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sn</w:t>
      </w:r>
      <w:proofErr w:type="spellEnd"/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*publishing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publication bias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selection bias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5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exp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 manuscripts as topic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6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(data or finding? or information or evidence or study or studies or trial? or paper? or article? or 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report* or literature or work or manuscript? or abstract* or result?) adj6 (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repor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report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no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non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(publication? adj3 rate?) or "not publish*"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7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(unde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rreport* or under-report* or selective report* or selective publish* or selective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(final* adj2 (report*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 or paper? or article?)) or (full? adj2 (report*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nuscript? or paper? o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r article?)) or (subsequent* adj2 (report* or article? or paper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)) or (sub-sequent* adj2 (report? or article? or paper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)) or (complete* adj2 (report* or article? or paper?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nusc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ript?)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8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bias* adj3 (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9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or/1-8  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0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exp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 animals/ not humans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1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meta-analysis as topic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2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Guidelines as Topic/ or Practice Guidelines as Topic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3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exp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 Clinical Trials as Topic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4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meta-analysis.pt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5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guideline or 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ractice guideline).pt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6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guideline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metaanaly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eta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analy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metanaly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eta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synthe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metasynthe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eta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regress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metaregress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7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(systematic* adj3 (review* or overview*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8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exp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 Technology Assessment, Biomedical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19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(health technology assessment? or HTA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0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or/11-19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1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9 and 20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2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21 not 10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3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(implication? or impact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influenc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effect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differen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) adj6 (publication bias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repor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report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non-publ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non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"not publish*"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4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(implication? or impact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influenc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effect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differen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) adj6 (selective report* or selective publish* or selective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(final* adj2 (report*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nuscript? or paper? or article?)) or (full? adj2 (report*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 or paper? or article?)) or (subsequent* adj2 (report* or article? or paper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nuscript?)) or (sub-sequent* adj2 (report? or article? or paper? or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)) or (complete* adj2 (report* or article? or paper?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nuscript?))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lastRenderedPageBreak/>
        <w:t>25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((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repor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report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no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non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"not 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sh*") adj6 publish*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6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(underreport* or under-report* or selective report* or selective publish* or selective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(final* and (report*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 or paper? or article?)) or (full? and (report* or publish* 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 or paper? or article?)) or (subsequent* and (report* or article? or paper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manuscript?)) or (sub-sequent* and (report? or article? or paper?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nuscript?)) or (complete* and (report* or article? or paper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? or 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manuscript?))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7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(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repor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report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no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non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"not publish*" or bias*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8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or/23-27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29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22 and 28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0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22 and (3 or 4)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1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 xml:space="preserve">22 and 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(11 or 12)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2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31 and (6 or 7)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3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*meta-analysis as topic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4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*Guidelines as Topic/ or *Practice Guidelines as Topic/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5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22 and (33 or 34)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6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(6 or 7) and (3 or 8)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7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29 or 30 or 32 or 35 or 36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8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(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unrepor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un-report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sh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 xml:space="preserve">* or non-publish* or 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non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non-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publicat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* or "not publish*").</w:t>
      </w:r>
      <w:proofErr w:type="spellStart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ti,ab</w:t>
      </w:r>
      <w:proofErr w:type="spellEnd"/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.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39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7 or 38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0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37 and 39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1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11 or 12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2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3 and 41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3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40 or 42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4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43 not 10</w:t>
      </w:r>
    </w:p>
    <w:p w:rsidR="00D017F8" w:rsidRDefault="00906B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spacing w:before="120" w:after="0" w:line="240" w:lineRule="auto"/>
        <w:jc w:val="both"/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</w:pP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>45</w:t>
      </w:r>
      <w:r>
        <w:rPr>
          <w:rFonts w:asciiTheme="majorHAnsi" w:eastAsia="Times New Roman" w:hAnsiTheme="majorHAnsi" w:cs="Arial"/>
          <w:bCs/>
          <w:sz w:val="20"/>
          <w:szCs w:val="20"/>
          <w:lang w:val="en-US" w:eastAsia="de-DE"/>
        </w:rPr>
        <w:tab/>
        <w:t>remove duplicates from 44</w:t>
      </w:r>
    </w:p>
    <w:sectPr w:rsidR="00D017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7F8"/>
    <w:rsid w:val="00906BDF"/>
    <w:rsid w:val="00BF1086"/>
    <w:rsid w:val="00D0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rFonts w:eastAsiaTheme="minorHAnsi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eastAsiaTheme="minorHAnsi" w:hAnsi="Lucida Grande" w:cs="Lucida Grande"/>
      <w:sz w:val="18"/>
      <w:szCs w:val="18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5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rFonts w:eastAsiaTheme="minorHAnsi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eastAsiaTheme="minorHAnsi" w:hAnsi="Lucida Grande" w:cs="Lucida Grande"/>
      <w:sz w:val="18"/>
      <w:szCs w:val="18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5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g Meerpohl</dc:creator>
  <cp:lastModifiedBy>Christine Schmucker</cp:lastModifiedBy>
  <cp:revision>3</cp:revision>
  <dcterms:created xsi:type="dcterms:W3CDTF">2016-10-01T13:14:00Z</dcterms:created>
  <dcterms:modified xsi:type="dcterms:W3CDTF">2016-10-01T13:14:00Z</dcterms:modified>
</cp:coreProperties>
</file>